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ＭＳ Ｐゴシック" w:cs="Times New Roman"/>
          <w:b/>
          <w:b/>
          <w:bCs/>
          <w:kern w:val="0"/>
          <w:sz w:val="20"/>
          <w:szCs w:val="20"/>
        </w:rPr>
      </w:pPr>
      <w:r>
        <w:rPr>
          <w:rFonts w:eastAsia="ＭＳ Ｐゴシック" w:cs="Times New Roman" w:ascii="Times New Roman" w:hAnsi="Times New Roman"/>
          <w:b/>
          <w:bCs/>
          <w:kern w:val="0"/>
          <w:sz w:val="20"/>
          <w:szCs w:val="20"/>
        </w:rPr>
        <w:t xml:space="preserve">Additional file </w:t>
      </w:r>
      <w:r>
        <w:rPr>
          <w:rFonts w:eastAsia="ＭＳ Ｐゴシック" w:cs="Times New Roman" w:ascii="Times New Roman" w:hAnsi="Times New Roman"/>
          <w:b/>
          <w:bCs/>
          <w:kern w:val="0"/>
          <w:sz w:val="20"/>
          <w:szCs w:val="20"/>
        </w:rPr>
        <w:t>2</w:t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bCs/>
          <w:kern w:val="0"/>
          <w:sz w:val="20"/>
          <w:szCs w:val="20"/>
        </w:rPr>
      </w:pPr>
      <w:r>
        <w:rPr>
          <w:rFonts w:eastAsia="ＭＳ Ｐゴシック" w:cs="Times New Roman" w:ascii="Times New Roman" w:hAnsi="Times New Roman"/>
          <w:b/>
          <w:bCs/>
          <w:kern w:val="0"/>
          <w:sz w:val="20"/>
          <w:szCs w:val="20"/>
        </w:rPr>
        <w:t>Table S</w:t>
      </w:r>
      <w:r>
        <w:rPr>
          <w:rFonts w:eastAsia="ＭＳ Ｐゴシック" w:cs="Times New Roman" w:ascii="Times New Roman" w:hAnsi="Times New Roman"/>
          <w:b/>
          <w:bCs/>
          <w:kern w:val="0"/>
          <w:sz w:val="20"/>
          <w:szCs w:val="20"/>
        </w:rPr>
        <w:t>1</w:t>
      </w:r>
    </w:p>
    <w:p>
      <w:pPr>
        <w:pStyle w:val="Normal"/>
        <w:rPr/>
      </w:pPr>
      <w:r>
        <w:rPr>
          <w:rFonts w:eastAsia="ＭＳ Ｐゴシック" w:cs="Times New Roman" w:ascii="Times New Roman" w:hAnsi="Times New Roman"/>
          <w:bCs/>
          <w:kern w:val="0"/>
          <w:sz w:val="20"/>
          <w:szCs w:val="20"/>
        </w:rPr>
        <w:t>Table S</w:t>
      </w:r>
      <w:r>
        <w:rPr>
          <w:rFonts w:eastAsia="ＭＳ Ｐゴシック" w:cs="Times New Roman" w:ascii="Times New Roman" w:hAnsi="Times New Roman"/>
          <w:bCs/>
          <w:kern w:val="0"/>
          <w:sz w:val="20"/>
          <w:szCs w:val="20"/>
        </w:rPr>
        <w:t>1</w:t>
      </w:r>
      <w:r>
        <w:rPr>
          <w:rFonts w:eastAsia="ＭＳ Ｐゴシック" w:cs="Times New Roman" w:ascii="Times New Roman" w:hAnsi="Times New Roman"/>
          <w:bCs/>
          <w:kern w:val="0"/>
          <w:sz w:val="20"/>
          <w:szCs w:val="20"/>
        </w:rPr>
        <w:t>: Physiological characterization of gene clusters.</w:t>
      </w:r>
    </w:p>
    <w:p>
      <w:pPr>
        <w:pStyle w:val="Normal"/>
        <w:rPr>
          <w:rFonts w:ascii="Times New Roman" w:hAnsi="Times New Roman" w:eastAsia="ＭＳ Ｐゴシック" w:cs="Times New Roman"/>
          <w:bCs/>
          <w:kern w:val="0"/>
          <w:sz w:val="16"/>
          <w:szCs w:val="16"/>
        </w:rPr>
      </w:pPr>
      <w:r>
        <w:rPr>
          <w:rFonts w:eastAsia="ＭＳ Ｐゴシック" w:cs="Times New Roman" w:ascii="Times New Roman" w:hAnsi="Times New Roman"/>
          <w:bCs/>
          <w:kern w:val="0"/>
          <w:sz w:val="16"/>
          <w:szCs w:val="16"/>
        </w:rPr>
      </w:r>
    </w:p>
    <w:tbl>
      <w:tblPr>
        <w:tblW w:w="10773" w:type="dxa"/>
        <w:jc w:val="left"/>
        <w:tblInd w:w="-103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50"/>
        <w:gridCol w:w="1277"/>
        <w:gridCol w:w="1275"/>
        <w:gridCol w:w="851"/>
        <w:gridCol w:w="850"/>
        <w:gridCol w:w="5670"/>
      </w:tblGrid>
      <w:tr>
        <w:trPr>
          <w:trHeight w:val="278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Clone ID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Locu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Size (bp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E-value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Description and putative function 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closest to database match</w:t>
            </w:r>
          </w:p>
        </w:tc>
      </w:tr>
      <w:tr>
        <w:trPr>
          <w:trHeight w:val="511" w:hRule="atLeast"/>
        </w:trPr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Defense related</w:t>
            </w:r>
          </w:p>
        </w:tc>
      </w:tr>
      <w:tr>
        <w:trPr>
          <w:trHeight w:val="587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0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895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T5G1659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.00E-1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tabs>
                <w:tab w:val="clear" w:pos="84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ＭＳ ゴシック;MS Gothic" w:cs="Times New Roman"/>
                <w:kern w:val="0"/>
                <w:sz w:val="16"/>
                <w:szCs w:val="16"/>
              </w:rPr>
            </w:pPr>
            <w:bookmarkStart w:id="0" w:name="15237379"/>
            <w:bookmarkEnd w:id="0"/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97162.1|</w:t>
              </w:r>
            </w:hyperlink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LRR1; ATP binding / kinase/ protein serine/threonine kinase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0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896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3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1G56145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E-4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4">
              <w:bookmarkStart w:id="1" w:name="18405703"/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564710.1|</w:t>
              </w:r>
            </w:hyperlink>
            <w:bookmarkEnd w:id="1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leucine-rich repeat family protein 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0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899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2G303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00E-3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80595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SNF 1-related protein kinase (CIKP1) 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0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00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6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2G26330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3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80201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receptor protein kinase (ERECTA) 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0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898 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4G032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00E-4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92235.3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eucine-rich repeat family protein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1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07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3G167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5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88302.2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LDP1 (phospholipase D Zeta 1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0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894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10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5G53570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E-1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tabs>
                <w:tab w:val="clear" w:pos="84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ＭＳ ゴシック;MS Gothic" w:cs="Times New Roman"/>
                <w:kern w:val="0"/>
                <w:sz w:val="16"/>
                <w:szCs w:val="16"/>
              </w:rPr>
            </w:pPr>
            <w:hyperlink r:id="rId11">
              <w:r>
                <w:rPr>
                  <w:rStyle w:val="InternetLink"/>
                  <w:rFonts w:eastAsia="ＭＳ ゴシック;MS Gothic" w:cs="Times New Roman" w:ascii="Times New Roman" w:hAnsi="Times New Roman"/>
                  <w:kern w:val="0"/>
                  <w:sz w:val="16"/>
                  <w:szCs w:val="16"/>
                </w:rPr>
                <w:t>ref|NP_001154777.1|</w:t>
              </w:r>
            </w:hyperlink>
            <w:bookmarkStart w:id="2" w:name="238481558"/>
            <w:bookmarkEnd w:id="2"/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ab-like small GTPases-like protein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3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31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12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 xml:space="preserve">AT5G13530 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1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96857.2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ING E3 ligase protein (KEG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1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10 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4G241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.00E-2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gb|AAB63606.1|</w:t>
              </w:r>
            </w:hyperlink>
            <w:bookmarkStart w:id="3" w:name="2262098"/>
            <w:bookmarkEnd w:id="3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HD (SHEPHERD) ATP binding/HSP90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3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25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Y114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00E-3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gb|AAC08049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Myrosinase binding protein (MBP1)/ (Jacalin-like lectin domain)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Brassica napus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3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32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4G025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E-2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567243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ULLIN 1, a subunit of E3 ubiquitin ligase (CUL1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4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34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5G032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2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851029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Ubiquitin (gene=UBQ3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2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17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18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 xml:space="preserve">AT3G16570 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E-1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ALF 23 (LILE 23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2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19 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19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 xml:space="preserve">AT3G53990 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E-7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566991.2|</w:t>
              </w:r>
            </w:hyperlink>
            <w:bookmarkStart w:id="4" w:name="30693971"/>
            <w:bookmarkEnd w:id="4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Universal stress protein (USP) family protein 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3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27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21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4G23690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1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94100.1|</w:t>
              </w:r>
            </w:hyperlink>
            <w:bookmarkStart w:id="5" w:name="15236570"/>
            <w:bookmarkEnd w:id="5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isease resistence response protein (DRP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2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15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0421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8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dbj|BAB17227.1|</w:t>
              </w:r>
            </w:hyperlink>
            <w:bookmarkStart w:id="6" w:name="11034736"/>
            <w:bookmarkEnd w:id="6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Myrosinase (RMB2)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Raphanus sativus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2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15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042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.00E-1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dbj|BAB17226.1|</w:t>
              </w:r>
            </w:hyperlink>
            <w:bookmarkStart w:id="7" w:name="11034734"/>
            <w:bookmarkEnd w:id="7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Myrosinase (RMB1)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Raphanus sativus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2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13  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F139538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9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AAD30291.2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Catalase2 (CAT)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Raphanus sativus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2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21  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X81628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00E-50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emb|CAA57284.1|</w:t>
              </w:r>
            </w:hyperlink>
            <w:bookmarkStart w:id="8" w:name="587086"/>
            <w:bookmarkEnd w:id="8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  <w:t xml:space="preserve">ACC oxidase (ACCO)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Brassica olerace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3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29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3G329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4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850652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eroxidase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3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26  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2G174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00E-3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79334.4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TRA (NADPH-dependent thioredoxin reductase 2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1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11  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5G145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8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96956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escadillo-related protein (Pescadillo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2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18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2G223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7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dbj|BAE98628.1|</w:t>
              </w:r>
            </w:hyperlink>
            <w:bookmarkStart w:id="9" w:name="110741068"/>
            <w:bookmarkEnd w:id="9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almodulin-binding transcription activator 3 (CAMTA3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3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28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1G208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0E-4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73508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MT1(Tonoplast monosaccharides transporter1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7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71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3G187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00E-1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75350.1|</w:t>
              </w:r>
            </w:hyperlink>
            <w:bookmarkStart w:id="10" w:name="15222075"/>
            <w:bookmarkEnd w:id="10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tin8/ light stress-regulated 2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3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24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2G397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5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030521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ehydration-responsive family protein (Dehydrin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7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34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5G22580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3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568422.1|</w:t>
              </w:r>
            </w:hyperlink>
            <w:bookmarkStart w:id="11" w:name="18420541"/>
            <w:bookmarkEnd w:id="11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Unknown protein/Stress responsive A/B Barrel Domain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7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72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5G098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2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96549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ellulose synthase 5- transferase (CESA5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3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30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5G179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5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97294.1|</w:t>
              </w:r>
            </w:hyperlink>
            <w:bookmarkStart w:id="12" w:name="15238686"/>
            <w:bookmarkEnd w:id="12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balamin-independent methionine synthase (MetE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2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20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4G097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0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92713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hort-chain dehydrogenase (SDR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2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22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F3754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00E-4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71847.4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Coproporphyrinogen III oxidase (CPOX) 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>[Arabidopsis thaliana]</w:t>
            </w:r>
          </w:p>
        </w:tc>
      </w:tr>
      <w:tr>
        <w:trPr>
          <w:trHeight w:val="435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5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52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40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5G59290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8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001078768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UDP-D glucuronate carboxy-lyase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86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ai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35598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F3617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.00E-49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dbj|BAG11654.1|</w:t>
              </w:r>
            </w:hyperlink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  <w:t xml:space="preserve">Cop 9 signalosome subunit 3 (CSN3)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Raphanus sativus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1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12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1G197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.00E-1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73401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lycosyl transferase family 1 protein (GTF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3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23 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5G357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.00E-2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dbj|BAD94743.1|</w:t>
              </w:r>
            </w:hyperlink>
            <w:bookmarkStart w:id="13" w:name="62321397"/>
            <w:bookmarkEnd w:id="13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lucose 6 -phosphate dehydrogenase (G6PD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2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14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1G147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0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563957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ydroxy proline rich glycoprotein family (Glycoprotein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8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77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5G152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.00E-2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001078587.1|</w:t>
              </w:r>
            </w:hyperlink>
            <w:bookmarkStart w:id="14" w:name="145334444"/>
            <w:bookmarkEnd w:id="14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ASA4 (GAST1 protein homolog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0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01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D26119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100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gb|AAD26119.1|AF108123_1</w:t>
              </w:r>
            </w:hyperlink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  <w:t>Phosphoinositide- specific phospholipase C</w:t>
            </w:r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  <w:t xml:space="preserve">(PLC)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Brassica napus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04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897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48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2G30740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7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emb|CAC34450.1|</w:t>
              </w:r>
            </w:hyperlink>
            <w:bookmarkStart w:id="15" w:name="13374083"/>
            <w:bookmarkEnd w:id="15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PTI1-like protein tyrosine kinase 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40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50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1G67250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3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564892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roteasome maturation factor (UMP1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11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0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T2G3188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6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80747.1|</w:t>
              </w:r>
            </w:hyperlink>
            <w:bookmarkStart w:id="16" w:name="15225153"/>
            <w:bookmarkEnd w:id="16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eucine-rich repeat tranmembrane protein Kinase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303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12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05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53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 xml:space="preserve">AT5G45430 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5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gb|AAK96701.1|</w:t>
              </w:r>
            </w:hyperlink>
            <w:bookmarkStart w:id="17" w:name="15450860"/>
            <w:bookmarkEnd w:id="17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rine/theorine protein kinase (Mak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367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42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35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55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3G09760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6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566355.1|</w:t>
              </w:r>
            </w:hyperlink>
            <w:bookmarkStart w:id="18" w:name="18398630"/>
            <w:bookmarkEnd w:id="18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3HC4-type Ring Finger (Zinc Finger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419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43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36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4G199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00E-1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93729.2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otassium iron transporter (KT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465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44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37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3G161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8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88239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roton-dependent oligopeptide transport family protein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(POT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465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61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54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3G287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0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89512.1|</w:t>
              </w:r>
            </w:hyperlink>
            <w:bookmarkStart w:id="19" w:name="15233060"/>
            <w:bookmarkEnd w:id="19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H+-transport two-sector ATPase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465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48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41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60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3G04950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E-2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6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87146.2|</w:t>
              </w:r>
            </w:hyperlink>
            <w:bookmarkStart w:id="20" w:name="79393348"/>
            <w:bookmarkEnd w:id="20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fG singnal recognition particle GTPase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541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57</w:t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50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3G442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.00E-1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6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90012.1|</w:t>
              </w:r>
            </w:hyperlink>
            <w:bookmarkStart w:id="21" w:name="15229916"/>
            <w:bookmarkEnd w:id="21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CR4-NOT transcription complex protein (CCR4-NOT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459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Metabolism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0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63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 xml:space="preserve">AT1G17745 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6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6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564034.1|</w:t>
              </w:r>
            </w:hyperlink>
            <w:bookmarkStart w:id="22" w:name="18394525"/>
            <w:bookmarkEnd w:id="22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-Phosphoglycerate dehydrogenase (PGDH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6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57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65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1G60810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E-9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6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76280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LA-2 (ATP-citrate lyase A-2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6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58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67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5G20950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8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6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97595.2|</w:t>
              </w:r>
            </w:hyperlink>
            <w:bookmarkStart w:id="23" w:name="22326920"/>
            <w:bookmarkEnd w:id="23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lycosyl hydrolase family 3 protein(GH3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6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60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69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1G04410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E-7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7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71936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late dehydrogenase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3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23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5G357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.00E-2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7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dbj|BAD94743.1|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lucose 6 -phosphate dehydrogenase (G6PD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3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1G208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0E-4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7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73508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MT1(Tonoplast monosaccharides transporter1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0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02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1G209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.00E-8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7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73519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yrophosphate-fructose-6-phosphate1-phosphotransferase-related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Unknown/ Unclassified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1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03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Y83540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.00E-16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jc w:val="both"/>
              <w:rPr/>
            </w:pPr>
            <w:hyperlink r:id="rId7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gb|AAW22619.1|</w:t>
              </w:r>
            </w:hyperlink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  <w:t>Protein Kinase C conserved region 2 (PKC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[Brassica napus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1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06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2G268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.00E-5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7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80255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hosphoesterase family protein (PPEase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1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09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5G585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5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7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200662.3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rotein kinase family protein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5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51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77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3G18490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0E-1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7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88478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spartyl protease family protein (CDN41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453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aiC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>AAZ418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>2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>2.00E-25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jc w:val="both"/>
              <w:rPr/>
            </w:pPr>
            <w:hyperlink r:id="rId7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gb|AAZ41811.1|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01P13-1 [Brassica rapa subsp. pekinensis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6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1G194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>5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>3.00E-9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hyperlink r:id="rId8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73376.1|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>KCS4 (3-ketoacyl-COA synthase 4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5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44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2G269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1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8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001031426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Exonuclease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5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45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1G768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3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8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77807.3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ranslation initiation factor IF-2 like protein (eIF2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5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46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1G116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.00E-3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8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849641.1|</w:t>
              </w:r>
            </w:hyperlink>
            <w:bookmarkStart w:id="24" w:name="30682335"/>
            <w:bookmarkEnd w:id="24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NA binding protein 45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5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47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3G191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4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8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88544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uclear acid binding protein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5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48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4G30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2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8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94809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0S ribosomal protein S 11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5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49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2G200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.00E-1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8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565463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50s ribosomal protein L4 family protein 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5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8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AT5G19510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68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jc w:val="both"/>
              <w:rPr/>
            </w:pPr>
            <w:hyperlink r:id="rId8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568375.2|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elongation factor 1B alpha-subunit 2 (eEF1Balpha2) [Arabidopsis </w:t>
            </w:r>
          </w:p>
          <w:p>
            <w:pPr>
              <w:pStyle w:val="HTMLPreformatted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4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39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1G607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.00E-44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8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76277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lathrin adaptor complexs medium subunit family protein (Clathrin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4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40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2G213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3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9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565510.1|</w:t>
              </w:r>
            </w:hyperlink>
            <w:bookmarkStart w:id="25" w:name="18399675"/>
            <w:bookmarkEnd w:id="25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kinesin motor-protin-related (Kinesin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4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3G085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E-7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9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87470.1|</w:t>
              </w:r>
            </w:hyperlink>
            <w:bookmarkStart w:id="26" w:name="15231937"/>
            <w:bookmarkEnd w:id="26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AC1 (ADP/ATP CARRIER 1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6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59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4G34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1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9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567970.1|</w:t>
              </w:r>
            </w:hyperlink>
            <w:bookmarkStart w:id="27" w:name="18418498"/>
            <w:bookmarkEnd w:id="27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VR family protein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7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69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2G197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2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9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79566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Profilin1 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8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73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1G049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11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9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849388.1|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ubulin alpha-5 chain-like protein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8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7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4G148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.00E-5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9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71974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imilar to tubulin alpha-2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-Ra08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4479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4G293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.-2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9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94664.1|</w:t>
              </w:r>
            </w:hyperlink>
            <w:r>
              <w:rPr>
                <w:rFonts w:cs="Times New Roman" w:ascii="Times New Roman" w:hAnsi="Times New Roman"/>
                <w:sz w:val="16"/>
                <w:szCs w:val="16"/>
              </w:rPr>
              <w:t>PFN2 (Profilin 2)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 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6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56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5G044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5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.00E-7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9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96062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Kelch repeat containing protein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8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71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1G703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.00E-2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9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77194.1|</w:t>
              </w:r>
            </w:hyperlink>
            <w:bookmarkStart w:id="28" w:name="15223133"/>
            <w:bookmarkEnd w:id="28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olygalacturonase isoenzyme 1 beta subunit homolog (PGβ1)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6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99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5G47830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E-3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10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974902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Unknown protein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7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63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101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1G33490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E-0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10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564425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Unknown protein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71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64 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103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4G13160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E-7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10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93052.1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Unknown protein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7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66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t5g130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.00E-5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10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96807.2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Unknown protein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7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AB447967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hyperlink r:id="rId106">
              <w:r>
                <w:rPr>
                  <w:rStyle w:val="InternetLink"/>
                  <w:rFonts w:eastAsia="ＭＳ Ｐゴシック" w:cs="Times New Roman" w:ascii="Times New Roman" w:hAnsi="Times New Roman"/>
                  <w:kern w:val="0"/>
                  <w:sz w:val="16"/>
                  <w:szCs w:val="16"/>
                </w:rPr>
                <w:t>AT3G52240</w:t>
              </w:r>
            </w:hyperlink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E-1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/>
            </w:pPr>
            <w:hyperlink r:id="rId10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NP_190792.2|</w:t>
              </w:r>
            </w:hyperlink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Unknown protein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ゴシック;MS Gothic" w:cs="Times New Roman" w:ascii="Times New Roman" w:hAnsi="Times New Roman"/>
                <w:kern w:val="0"/>
                <w:sz w:val="16"/>
                <w:szCs w:val="16"/>
              </w:rPr>
              <w:t xml:space="preserve">[Arabidopsi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haliana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8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78  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XP_0012346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.00E-05</w:t>
            </w:r>
          </w:p>
        </w:tc>
        <w:tc>
          <w:tcPr>
            <w:tcW w:w="5670" w:type="dxa"/>
            <w:tcBorders/>
          </w:tcPr>
          <w:p>
            <w:pPr>
              <w:pStyle w:val="HTMLPreformatted"/>
              <w:jc w:val="both"/>
              <w:rPr/>
            </w:pPr>
            <w:hyperlink r:id="rId10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ref|XP_001234693.1|</w:t>
              </w:r>
            </w:hyperlink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  <w:t xml:space="preserve">similar to ankyrin repeat domain 22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Gallus gallus]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86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79    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8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o significant similarity found</w:t>
            </w:r>
          </w:p>
        </w:tc>
      </w:tr>
      <w:tr>
        <w:trPr>
          <w:trHeight w:val="278" w:hRule="atLeast"/>
        </w:trPr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s-Ra08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B447980  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3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o significant similarity foun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Protein&amp;list_uids=15237379&amp;dopt=GenPept&amp;RID=SJ83M47N012&amp;log$=protalign&amp;blast_rank=1" TargetMode="External"/><Relationship Id="rId3" Type="http://schemas.openxmlformats.org/officeDocument/2006/relationships/hyperlink" Target="http://www.ncbi.nlm.nih.gov/sites/entrez?db=gene&amp;cmd=search&amp;term=842067&amp;RID=4YYBENM3012&amp;log$=geneexplicitprot&amp;blast_rank=3" TargetMode="External"/><Relationship Id="rId4" Type="http://schemas.openxmlformats.org/officeDocument/2006/relationships/hyperlink" Target="http://www.ncbi.nlm.nih.gov/entrez/query.fcgi?cmd=Retrieve&amp;db=Protein&amp;list_uids=18405703&amp;dopt=GenPept&amp;RID=SJ8JY63N016&amp;log$=protalign&amp;blast_rank=3" TargetMode="External"/><Relationship Id="rId5" Type="http://schemas.openxmlformats.org/officeDocument/2006/relationships/hyperlink" Target="http://www.ncbi.nlm.nih.gov/entrez/query.fcgi?cmd=Retrieve&amp;db=Protein&amp;list_uids=15227739&amp;dopt=GenPept&amp;RID=SJ9KGYR9014&amp;log$=protalign&amp;blast_rank=1" TargetMode="External"/><Relationship Id="rId6" Type="http://schemas.openxmlformats.org/officeDocument/2006/relationships/hyperlink" Target="http://www.ncbi.nlm.nih.gov/entrez/query.fcgi?db=gene&amp;cmd=Retrieve&amp;dopt=full_report&amp;list_uids=817173" TargetMode="External"/><Relationship Id="rId7" Type="http://schemas.openxmlformats.org/officeDocument/2006/relationships/hyperlink" Target="http://www.ncbi.nlm.nih.gov/entrez/query.fcgi?cmd=Retrieve&amp;db=Protein&amp;list_uids=15225286&amp;dopt=GenPept&amp;RID=SJ9WSD9K012&amp;log$=protalign&amp;blast_rank=2" TargetMode="External"/><Relationship Id="rId8" Type="http://schemas.openxmlformats.org/officeDocument/2006/relationships/hyperlink" Target="http://www.ncbi.nlm.nih.gov/entrez/query.fcgi?cmd=Retrieve&amp;db=Protein&amp;list_uids=30679417&amp;dopt=GenPept&amp;RID=SJBESYUH016&amp;log$=protalign&amp;blast_rank=2" TargetMode="External"/><Relationship Id="rId9" Type="http://schemas.openxmlformats.org/officeDocument/2006/relationships/hyperlink" Target="http://www.ncbi.nlm.nih.gov/entrez/query.fcgi?cmd=Retrieve&amp;db=Protein&amp;list_uids=22331122&amp;dopt=GenPept&amp;RID=SJD55THA01N&amp;log$=protalign&amp;blast_rank=1" TargetMode="External"/><Relationship Id="rId10" Type="http://schemas.openxmlformats.org/officeDocument/2006/relationships/hyperlink" Target="http://www.ncbi.nlm.nih.gov/sites/entrez?db=gene&amp;cmd=search&amp;term=835439&amp;RID=73748WUH012&amp;log$=geneexplicitprot&amp;blast_rank=2" TargetMode="External"/><Relationship Id="rId11" Type="http://schemas.openxmlformats.org/officeDocument/2006/relationships/hyperlink" Target="http://www.ncbi.nlm.nih.gov/entrez/query.fcgi?cmd=Retrieve&amp;db=Protein&amp;list_uids=238481558&amp;dopt=GenPept&amp;RID=SJ7JG4WX012&amp;log$=protalign&amp;blast_rank=1" TargetMode="External"/><Relationship Id="rId12" Type="http://schemas.openxmlformats.org/officeDocument/2006/relationships/hyperlink" Target="http://www.arabidopsis.org/servlets/TairObject?type=locus&amp;name=AT5G13530" TargetMode="External"/><Relationship Id="rId13" Type="http://schemas.openxmlformats.org/officeDocument/2006/relationships/hyperlink" Target="http://www.ncbi.nlm.nih.gov/entrez/query.fcgi?cmd=Retrieve&amp;db=Protein&amp;list_uids=186522588&amp;dopt=GenPept&amp;RID=SK17UM2V01S&amp;log$=protalign&amp;blast_rank=2" TargetMode="External"/><Relationship Id="rId14" Type="http://schemas.openxmlformats.org/officeDocument/2006/relationships/hyperlink" Target="http://www.ncbi.nlm.nih.gov/entrez/query.fcgi?cmd=Retrieve&amp;db=Protein&amp;list_uids=2262098&amp;dopt=GenPept&amp;RID=SJDNDVD101S&amp;log$=protalign&amp;blast_rank=1" TargetMode="External"/><Relationship Id="rId15" Type="http://schemas.openxmlformats.org/officeDocument/2006/relationships/hyperlink" Target="http://www.ncbi.nlm.nih.gov/entrez/query.fcgi?cmd=Retrieve&amp;db=Protein&amp;list_uids=1655826&amp;dopt=GenPept&amp;RID=SK06MHXR01S&amp;log$=protalign&amp;blast_rank=1" TargetMode="External"/><Relationship Id="rId16" Type="http://schemas.openxmlformats.org/officeDocument/2006/relationships/hyperlink" Target="http://www.ncbi.nlm.nih.gov/entrez/query.fcgi?cmd=Retrieve&amp;db=Protein&amp;list_uids=18411983&amp;dopt=GenPept&amp;RID=SK1C6TZJ012&amp;log$=protalign&amp;blast_rank=2" TargetMode="External"/><Relationship Id="rId17" Type="http://schemas.openxmlformats.org/officeDocument/2006/relationships/hyperlink" Target="http://www.ncbi.nlm.nih.gov/entrez/query.fcgi?cmd=Retrieve&amp;db=Protein&amp;list_uids=30679945&amp;dopt=GenPept&amp;RID=SK1N96SP012&amp;log$=protalign&amp;blast_rank=10" TargetMode="External"/><Relationship Id="rId18" Type="http://schemas.openxmlformats.org/officeDocument/2006/relationships/hyperlink" Target="http://www.ncbi.nlm.nih.gov/sites/entrez?db=gene&amp;cmd=search&amp;term=820907&amp;RID=6KFM6D6R016&amp;log$=geneexplicitprot&amp;blast_rank=1" TargetMode="External"/><Relationship Id="rId19" Type="http://schemas.openxmlformats.org/officeDocument/2006/relationships/hyperlink" Target="http://www.ncbi.nlm.nih.gov/entrez/query.fcgi?db=gene&amp;cmd=Retrieve&amp;dopt=full_report&amp;list_uids=824566" TargetMode="External"/><Relationship Id="rId20" Type="http://schemas.openxmlformats.org/officeDocument/2006/relationships/hyperlink" Target="http://www.ncbi.nlm.nih.gov/entrez/query.fcgi?cmd=Retrieve&amp;db=Protein&amp;list_uids=30693971&amp;dopt=GenPept&amp;RID=SJFD942201S&amp;log$=protalign&amp;blast_rank=2" TargetMode="External"/><Relationship Id="rId21" Type="http://schemas.openxmlformats.org/officeDocument/2006/relationships/hyperlink" Target="http://www.ncbi.nlm.nih.gov/sites/entrez?db=gene&amp;cmd=search&amp;term=828469&amp;RID=61UKBTTP01R&amp;log$=geneexplicitprot&amp;blast_rank=4" TargetMode="External"/><Relationship Id="rId22" Type="http://schemas.openxmlformats.org/officeDocument/2006/relationships/hyperlink" Target="http://www.ncbi.nlm.nih.gov/entrez/query.fcgi?cmd=Retrieve&amp;db=Protein&amp;list_uids=15236570&amp;dopt=GenPept&amp;RID=SK0GASJU01N&amp;log$=protalign&amp;blast_rank=3" TargetMode="External"/><Relationship Id="rId23" Type="http://schemas.openxmlformats.org/officeDocument/2006/relationships/hyperlink" Target="http://www.ncbi.nlm.nih.gov/entrez/query.fcgi?cmd=Retrieve&amp;db=Protein&amp;list_uids=11034736&amp;dopt=GenPept&amp;RID=SJEF7J5F01N&amp;log$=protalign&amp;blast_rank=1" TargetMode="External"/><Relationship Id="rId24" Type="http://schemas.openxmlformats.org/officeDocument/2006/relationships/hyperlink" Target="http://www.ncbi.nlm.nih.gov/entrez/query.fcgi?cmd=Retrieve&amp;db=Protein&amp;list_uids=11034734&amp;dopt=GenPept&amp;RID=SJEG8T2S014&amp;log$=protalign&amp;blast_rank=1" TargetMode="External"/><Relationship Id="rId25" Type="http://schemas.openxmlformats.org/officeDocument/2006/relationships/hyperlink" Target="http://www.ncbi.nlm.nih.gov/entrez/query.fcgi?cmd=Retrieve&amp;db=Protein&amp;list_uids=6563394&amp;dopt=GenPept&amp;RID=SJE3AFUV01S&amp;log$=prottop&amp;blast_rank=1" TargetMode="External"/><Relationship Id="rId26" Type="http://schemas.openxmlformats.org/officeDocument/2006/relationships/hyperlink" Target="http://www.ncbi.nlm.nih.gov/entrez/query.fcgi?cmd=Retrieve&amp;db=Protein&amp;list_uids=587086&amp;dopt=GenPept&amp;RID=SJZDTP0E01S&amp;log$=protalign&amp;blast_rank=1" TargetMode="External"/><Relationship Id="rId27" Type="http://schemas.openxmlformats.org/officeDocument/2006/relationships/hyperlink" Target="http://www.ncbi.nlm.nih.gov/entrez/query.fcgi?cmd=Retrieve&amp;db=Protein&amp;list_uids=30690396&amp;dopt=GenPept&amp;RID=SK0UH49Z01S&amp;log$=protalign&amp;blast_rank=5" TargetMode="External"/><Relationship Id="rId28" Type="http://schemas.openxmlformats.org/officeDocument/2006/relationships/hyperlink" Target="http://www.ncbi.nlm.nih.gov/entrez/query.fcgi?cmd=Retrieve&amp;db=Protein&amp;list_uids=79557518&amp;dopt=GenPept&amp;RID=SK0AEMX101S&amp;log$=protalign&amp;blast_rank=4" TargetMode="External"/><Relationship Id="rId29" Type="http://schemas.openxmlformats.org/officeDocument/2006/relationships/hyperlink" Target="http://www.ncbi.nlm.nih.gov/entrez/query.fcgi?cmd=Retrieve&amp;db=Protein&amp;list_uids=15241421&amp;dopt=GenPept&amp;RID=SJDV5X1K01S&amp;log$=protalign&amp;blast_rank=1" TargetMode="External"/><Relationship Id="rId30" Type="http://schemas.openxmlformats.org/officeDocument/2006/relationships/hyperlink" Target="http://www.ncbi.nlm.nih.gov/entrez/query.fcgi?cmd=Retrieve&amp;db=Protein&amp;list_uids=110741068&amp;dopt=GenPept&amp;RID=SJET8RMX012&amp;log$=protalign&amp;blast_rank=1" TargetMode="External"/><Relationship Id="rId31" Type="http://schemas.openxmlformats.org/officeDocument/2006/relationships/hyperlink" Target="http://www.ncbi.nlm.nih.gov/entrez/query.fcgi?cmd=Retrieve&amp;db=Protein&amp;list_uids=15218044&amp;dopt=GenPept&amp;RID=SK0P16AE01N&amp;log$=protalign&amp;blast_rank=3" TargetMode="External"/><Relationship Id="rId32" Type="http://schemas.openxmlformats.org/officeDocument/2006/relationships/hyperlink" Target="http://www.ncbi.nlm.nih.gov/entrez/query.fcgi?cmd=Retrieve&amp;db=Protein&amp;list_uids=15222075&amp;dopt=GenPept&amp;RID=SKEDB0TD01S&amp;log$=protalign&amp;blast_rank=5" TargetMode="External"/><Relationship Id="rId33" Type="http://schemas.openxmlformats.org/officeDocument/2006/relationships/hyperlink" Target="http://www.ncbi.nlm.nih.gov/entrez/query.fcgi?cmd=Retrieve&amp;db=Protein&amp;list_uids=18405149&amp;dopt=GenPept&amp;RID=SK023Z4R01N&amp;log$=protalign&amp;blast_rank=1" TargetMode="External"/><Relationship Id="rId34" Type="http://schemas.openxmlformats.org/officeDocument/2006/relationships/hyperlink" Target="http://www.ncbi.nlm.nih.gov/sites/entrez?db=gene&amp;cmd=search&amp;term=832321&amp;RID=65ZBMEMU016&amp;log$=geneexplicitprot&amp;blast_rank=1" TargetMode="External"/><Relationship Id="rId35" Type="http://schemas.openxmlformats.org/officeDocument/2006/relationships/hyperlink" Target="http://www.ncbi.nlm.nih.gov/entrez/query.fcgi?cmd=Retrieve&amp;db=Protein&amp;list_uids=18420541&amp;dopt=GenPept&amp;RID=SK7JCJRY014&amp;log$=protalign&amp;blast_rank=1" TargetMode="External"/><Relationship Id="rId36" Type="http://schemas.openxmlformats.org/officeDocument/2006/relationships/hyperlink" Target="http://www.ncbi.nlm.nih.gov/entrez/query.fcgi?cmd=Retrieve&amp;db=Protein&amp;list_uids=15242540&amp;dopt=GenPept&amp;RID=SKA1ENSS01S&amp;log$=protalign&amp;blast_rank=1" TargetMode="External"/><Relationship Id="rId37" Type="http://schemas.openxmlformats.org/officeDocument/2006/relationships/hyperlink" Target="http://www.ncbi.nlm.nih.gov/entrez/query.fcgi?cmd=Retrieve&amp;db=Protein&amp;list_uids=15238686&amp;dopt=GenPept&amp;RID=SK13430N014&amp;log$=protalign&amp;blast_rank=4" TargetMode="External"/><Relationship Id="rId38" Type="http://schemas.openxmlformats.org/officeDocument/2006/relationships/hyperlink" Target="http://www.ncbi.nlm.nih.gov/entrez/query.fcgi?cmd=Retrieve&amp;db=Protein&amp;list_uids=15234031&amp;dopt=GenPept&amp;RID=SJFEXEXX014&amp;log$=protalign&amp;blast_rank=2" TargetMode="External"/><Relationship Id="rId39" Type="http://schemas.openxmlformats.org/officeDocument/2006/relationships/hyperlink" Target="http://www.ncbi.nlm.nih.gov/entrez/query.fcgi?cmd=Retrieve&amp;db=Protein&amp;list_uids=240254000&amp;dopt=GenPept&amp;RID=SJZNTARH01N&amp;log$=protalign&amp;blast_rank=2" TargetMode="External"/><Relationship Id="rId40" Type="http://schemas.openxmlformats.org/officeDocument/2006/relationships/hyperlink" Target="http://www.ncbi.nlm.nih.gov/entrez/query.fcgi?db=gene&amp;cmd=Retrieve&amp;dopt=full_report&amp;list_uids=836047" TargetMode="External"/><Relationship Id="rId41" Type="http://schemas.openxmlformats.org/officeDocument/2006/relationships/hyperlink" Target="http://www.ncbi.nlm.nih.gov/entrez/query.fcgi?cmd=Retrieve&amp;db=Protein&amp;list_uids=145334845&amp;dopt=GenPept&amp;RID=SK4RPCUG016&amp;log$=protalign&amp;blast_rank=1" TargetMode="External"/><Relationship Id="rId42" Type="http://schemas.openxmlformats.org/officeDocument/2006/relationships/hyperlink" Target="http://www.ncbi.nlm.nih.gov/entrez/query.fcgi?cmd=Retrieve&amp;db=Protein&amp;list_uids=168983526&amp;dopt=GenPept&amp;RID=SKEY2JT301S&amp;log$=protalign&amp;blast_rank=1" TargetMode="External"/><Relationship Id="rId43" Type="http://schemas.openxmlformats.org/officeDocument/2006/relationships/hyperlink" Target="http://www.ncbi.nlm.nih.gov/entrez/query.fcgi?cmd=Retrieve&amp;db=Protein&amp;list_uids=15223628&amp;dopt=GenPept&amp;RID=SJDWGG0801N&amp;log$=protalign&amp;blast_rank=2" TargetMode="External"/><Relationship Id="rId44" Type="http://schemas.openxmlformats.org/officeDocument/2006/relationships/hyperlink" Target="http://www.ncbi.nlm.nih.gov/entrez/query.fcgi?cmd=Retrieve&amp;db=Protein&amp;list_uids=62321397&amp;dopt=GenPept&amp;RID=SJZY9VVY01N&amp;log$=protalign&amp;blast_rank=1" TargetMode="External"/><Relationship Id="rId45" Type="http://schemas.openxmlformats.org/officeDocument/2006/relationships/hyperlink" Target="http://www.ncbi.nlm.nih.gov/entrez/query.fcgi?cmd=Retrieve&amp;db=Protein&amp;list_uids=18394153&amp;dopt=GenPept&amp;RID=SJE4HZH3016&amp;log$=protalign&amp;blast_rank=3" TargetMode="External"/><Relationship Id="rId46" Type="http://schemas.openxmlformats.org/officeDocument/2006/relationships/hyperlink" Target="http://www.ncbi.nlm.nih.gov/entrez/query.fcgi?cmd=Retrieve&amp;db=Protein&amp;list_uids=145334444&amp;dopt=GenPept&amp;RID=SKBTXUZZ016&amp;log$=protalign&amp;blast_rank=1" TargetMode="External"/><Relationship Id="rId47" Type="http://schemas.openxmlformats.org/officeDocument/2006/relationships/hyperlink" Target="http://www.ncbi.nlm.nih.gov/entrez/query.fcgi?cmd=Retrieve&amp;db=Protein&amp;list_uids=4588474&amp;dopt=GenPept&amp;RID=SJBZC1BV01N&amp;log$=protalign&amp;blast_rank=1" TargetMode="External"/><Relationship Id="rId48" Type="http://schemas.openxmlformats.org/officeDocument/2006/relationships/hyperlink" Target="http://www.ncbi.nlm.nih.gov/sites/entrez?db=gene&amp;cmd=search&amp;term=817625&amp;RID=6T075R6N01R&amp;log$=geneexplicitprot&amp;blast_rank=1" TargetMode="External"/><Relationship Id="rId49" Type="http://schemas.openxmlformats.org/officeDocument/2006/relationships/hyperlink" Target="http://www.ncbi.nlm.nih.gov/entrez/query.fcgi?cmd=Retrieve&amp;db=Protein&amp;list_uids=13374083&amp;dopt=GenPept&amp;RID=SJ8ZV90T014&amp;log$=protalign&amp;blast_rank=1" TargetMode="External"/><Relationship Id="rId50" Type="http://schemas.openxmlformats.org/officeDocument/2006/relationships/hyperlink" Target="http://www.ncbi.nlm.nih.gov/sites/entrez?db=gene&amp;cmd=search&amp;term=843045&amp;RID=4YY38ABF012&amp;log$=geneexplicitprot&amp;blast_rank=1" TargetMode="External"/><Relationship Id="rId51" Type="http://schemas.openxmlformats.org/officeDocument/2006/relationships/hyperlink" Target="http://www.ncbi.nlm.nih.gov/entrez/query.fcgi?cmd=Retrieve&amp;db=Protein&amp;list_uids=18408726&amp;dopt=GenPept&amp;RID=SK1FCRSA016&amp;log$=protalign&amp;blast_rank=2" TargetMode="External"/><Relationship Id="rId52" Type="http://schemas.openxmlformats.org/officeDocument/2006/relationships/hyperlink" Target="http://www.ncbi.nlm.nih.gov/entrez/query.fcgi?cmd=Retrieve&amp;db=Protein&amp;list_uids=15225153&amp;dopt=GenPept&amp;RID=SJCPB2Y6014&amp;log$=protalign&amp;blast_rank=2" TargetMode="External"/><Relationship Id="rId53" Type="http://schemas.openxmlformats.org/officeDocument/2006/relationships/hyperlink" Target="http://www.ncbi.nlm.nih.gov/sites/entrez?db=gene&amp;cmd=search&amp;term=834579&amp;RID=7RZ56STW014&amp;log$=geneexplicitprot&amp;blast_rank=2" TargetMode="External"/><Relationship Id="rId54" Type="http://schemas.openxmlformats.org/officeDocument/2006/relationships/hyperlink" Target="http://www.ncbi.nlm.nih.gov/entrez/query.fcgi?cmd=Retrieve&amp;db=Protein&amp;list_uids=15450860&amp;dopt=GenPept&amp;RID=SJCWET1K01S&amp;log$=protalign&amp;blast_rank=1" TargetMode="External"/><Relationship Id="rId55" Type="http://schemas.openxmlformats.org/officeDocument/2006/relationships/hyperlink" Target="http://www.ncbi.nlm.nih.gov/sites/entrez?db=gene&amp;cmd=search&amp;term=820134&amp;RID=5PTYDFRD015&amp;log$=geneexplicitprot&amp;blast_rank=1" TargetMode="External"/><Relationship Id="rId56" Type="http://schemas.openxmlformats.org/officeDocument/2006/relationships/hyperlink" Target="http://www.ncbi.nlm.nih.gov/entrez/query.fcgi?cmd=Retrieve&amp;db=Protein&amp;list_uids=18398630&amp;dopt=GenPept&amp;RID=SK1U7S4P01S&amp;log$=protalign&amp;blast_rank=1" TargetMode="External"/><Relationship Id="rId57" Type="http://schemas.openxmlformats.org/officeDocument/2006/relationships/hyperlink" Target="http://www.ncbi.nlm.nih.gov/entrez/query.fcgi?cmd=Retrieve&amp;db=Protein&amp;list_uids=145340436&amp;dopt=GenPept&amp;RID=SK229DXG016&amp;log$=protalign&amp;blast_rank=1" TargetMode="External"/><Relationship Id="rId58" Type="http://schemas.openxmlformats.org/officeDocument/2006/relationships/hyperlink" Target="http://www.ncbi.nlm.nih.gov/entrez/query.fcgi?cmd=Retrieve&amp;db=Protein&amp;list_uids=15233307&amp;dopt=GenPept&amp;RID=SK1XEW7P012&amp;log$=protalign&amp;blast_rank=2" TargetMode="External"/><Relationship Id="rId59" Type="http://schemas.openxmlformats.org/officeDocument/2006/relationships/hyperlink" Target="http://www.ncbi.nlm.nih.gov/entrez/query.fcgi?cmd=Retrieve&amp;db=Protein&amp;list_uids=15233060&amp;dopt=GenPept&amp;RID=SK58C2GK012&amp;log$=protalign&amp;blast_rank=2" TargetMode="External"/><Relationship Id="rId60" Type="http://schemas.openxmlformats.org/officeDocument/2006/relationships/hyperlink" Target="http://www.ncbi.nlm.nih.gov/entrez/query.fcgi?db=gene&amp;cmd=Retrieve&amp;dopt=full_report&amp;list_uids=819655" TargetMode="External"/><Relationship Id="rId61" Type="http://schemas.openxmlformats.org/officeDocument/2006/relationships/hyperlink" Target="http://www.ncbi.nlm.nih.gov/entrez/query.fcgi?cmd=Retrieve&amp;db=Protein&amp;list_uids=79393348&amp;dopt=GenPept&amp;RID=SK2M5ACE016&amp;log$=protalign&amp;blast_rank=1" TargetMode="External"/><Relationship Id="rId62" Type="http://schemas.openxmlformats.org/officeDocument/2006/relationships/hyperlink" Target="http://www.ncbi.nlm.nih.gov/entrez/query.fcgi?cmd=Retrieve&amp;db=Protein&amp;list_uids=15229916&amp;dopt=GenPept&amp;RID=SK4ACTD7014&amp;log$=protalign&amp;blast_rank=1" TargetMode="External"/><Relationship Id="rId63" Type="http://schemas.openxmlformats.org/officeDocument/2006/relationships/hyperlink" Target="http://www.ncbi.nlm.nih.gov/entrez/query.fcgi?db=gene&amp;cmd=Retrieve&amp;dopt=full_report&amp;list_uids=838352" TargetMode="External"/><Relationship Id="rId64" Type="http://schemas.openxmlformats.org/officeDocument/2006/relationships/hyperlink" Target="http://www.ncbi.nlm.nih.gov/entrez/query.fcgi?cmd=Retrieve&amp;db=Protein&amp;list_uids=18394525&amp;dopt=GenPept&amp;RID=SK4XU8X6012&amp;log$=protalign&amp;blast_rank=1" TargetMode="External"/><Relationship Id="rId65" Type="http://schemas.openxmlformats.org/officeDocument/2006/relationships/hyperlink" Target="http://www.ncbi.nlm.nih.gov/entrez/query.fcgi?db=gene&amp;cmd=Retrieve&amp;dopt=full_report&amp;list_uids=842375" TargetMode="External"/><Relationship Id="rId66" Type="http://schemas.openxmlformats.org/officeDocument/2006/relationships/hyperlink" Target="http://www.ncbi.nlm.nih.gov/entrez/query.fcgi?cmd=Retrieve&amp;db=Protein&amp;list_uids=15219818&amp;dopt=GenPept&amp;RID=SK69G8C6014&amp;log$=protalign&amp;blast_rank=1" TargetMode="External"/><Relationship Id="rId67" Type="http://schemas.openxmlformats.org/officeDocument/2006/relationships/hyperlink" Target="http://www.ncbi.nlm.nih.gov/sites/entrez?db=gene&amp;cmd=search&amp;term=832220&amp;RID=64K2711W01N&amp;log$=geneexplicitprot&amp;blast_rank=1" TargetMode="External"/><Relationship Id="rId68" Type="http://schemas.openxmlformats.org/officeDocument/2006/relationships/hyperlink" Target="http://www.ncbi.nlm.nih.gov/entrez/query.fcgi?cmd=Retrieve&amp;db=Protein&amp;list_uids=22326920&amp;dopt=GenPept&amp;RID=SK6CJ3W8016&amp;log$=protalign&amp;blast_rank=1" TargetMode="External"/><Relationship Id="rId69" Type="http://schemas.openxmlformats.org/officeDocument/2006/relationships/hyperlink" Target="http://www.ncbi.nlm.nih.gov/sites/entrez?db=gene&amp;cmd=search&amp;term=839527&amp;RID=6W6B1ASV016&amp;log$=geneexplicitprot&amp;blast_rank=1" TargetMode="External"/><Relationship Id="rId70" Type="http://schemas.openxmlformats.org/officeDocument/2006/relationships/hyperlink" Target="http://www.ncbi.nlm.nih.gov/entrez/query.fcgi?cmd=Retrieve&amp;db=Protein&amp;list_uids=15219721&amp;dopt=GenPept&amp;RID=SK6F7SZU016&amp;log$=protalign&amp;blast_rank=2" TargetMode="External"/><Relationship Id="rId71" Type="http://schemas.openxmlformats.org/officeDocument/2006/relationships/hyperlink" Target="http://www.ncbi.nlm.nih.gov/entrez/query.fcgi?cmd=Retrieve&amp;db=Protein&amp;list_uids=62321397&amp;dopt=GenPept&amp;RID=SJZY9VVY01N&amp;log$=protalign&amp;blast_rank=1" TargetMode="External"/><Relationship Id="rId72" Type="http://schemas.openxmlformats.org/officeDocument/2006/relationships/hyperlink" Target="http://www.ncbi.nlm.nih.gov/entrez/query.fcgi?cmd=Retrieve&amp;db=Protein&amp;list_uids=15218044&amp;dopt=GenPept&amp;RID=SK0P16AE01N&amp;log$=protalign&amp;blast_rank=3" TargetMode="External"/><Relationship Id="rId73" Type="http://schemas.openxmlformats.org/officeDocument/2006/relationships/hyperlink" Target="http://www.ncbi.nlm.nih.gov/entrez/query.fcgi?cmd=Retrieve&amp;db=Protein&amp;list_uids=15218074&amp;dopt=GenPept&amp;RID=SJBRRZP6016&amp;log$=protalign&amp;blast_rank=1" TargetMode="External"/><Relationship Id="rId74" Type="http://schemas.openxmlformats.org/officeDocument/2006/relationships/hyperlink" Target="http://www.ncbi.nlm.nih.gov/entrez/query.fcgi?cmd=Retrieve&amp;db=Protein&amp;list_uids=56693617&amp;dopt=GenPept&amp;RID=SJC0ZTB6014&amp;log$=protalign&amp;blast_rank=1" TargetMode="External"/><Relationship Id="rId75" Type="http://schemas.openxmlformats.org/officeDocument/2006/relationships/hyperlink" Target="http://www.ncbi.nlm.nih.gov/entrez/query.fcgi?cmd=Retrieve&amp;db=Protein&amp;list_uids=15225806&amp;dopt=GenPept&amp;RID=SJCXRTP5016&amp;log$=protalign&amp;blast_rank=1" TargetMode="External"/><Relationship Id="rId76" Type="http://schemas.openxmlformats.org/officeDocument/2006/relationships/hyperlink" Target="http://www.ncbi.nlm.nih.gov/entrez/query.fcgi?cmd=Retrieve&amp;db=Protein&amp;list_uids=145359412&amp;dopt=GenPept&amp;RID=SJDKMEZH016&amp;log$=protalign&amp;blast_rank=1" TargetMode="External"/><Relationship Id="rId77" Type="http://schemas.openxmlformats.org/officeDocument/2006/relationships/hyperlink" Target="http://www.ncbi.nlm.nih.gov/sites/entrez?db=gene&amp;cmd=search&amp;term=821379&amp;RID=6W38EB3J012&amp;log$=geneexplicitprot&amp;blast_rank=2" TargetMode="External"/><Relationship Id="rId78" Type="http://schemas.openxmlformats.org/officeDocument/2006/relationships/hyperlink" Target="http://www.ncbi.nlm.nih.gov/entrez/query.fcgi?cmd=Retrieve&amp;db=Protein&amp;list_uids=15229656&amp;dopt=GenPept&amp;RID=SK4HRZHB012&amp;log$=protalign&amp;blast_rank=2" TargetMode="External"/><Relationship Id="rId79" Type="http://schemas.openxmlformats.org/officeDocument/2006/relationships/hyperlink" Target="http://www.ncbi.nlm.nih.gov/entrez/query.fcgi?cmd=Retrieve&amp;db=Protein&amp;list_uids=71834719&amp;dopt=GenPept" TargetMode="External"/><Relationship Id="rId80" Type="http://schemas.openxmlformats.org/officeDocument/2006/relationships/hyperlink" Target="http://www.ncbi.nlm.nih.gov/entrez/query.fcgi?cmd=Retrieve&amp;db=Protein&amp;list_uids=15223556&amp;dopt=GenPept&amp;RID=SK5CBMMN016&amp;log$=protalign&amp;blast_rank=1" TargetMode="External"/><Relationship Id="rId81" Type="http://schemas.openxmlformats.org/officeDocument/2006/relationships/hyperlink" Target="http://www.ncbi.nlm.nih.gov/entrez/query.fcgi?cmd=Retrieve&amp;db=Protein&amp;list_uids=79323145&amp;dopt=GenPept&amp;RID=SKD3C70H014&amp;log$=protalign&amp;blast_rank=2" TargetMode="External"/><Relationship Id="rId82" Type="http://schemas.openxmlformats.org/officeDocument/2006/relationships/hyperlink" Target="http://www.ncbi.nlm.nih.gov/entrez/query.fcgi?cmd=Retrieve&amp;db=Protein&amp;list_uids=42563275&amp;dopt=GenPept&amp;RID=SK3NHX0J016&amp;log$=protalign&amp;blast_rank=3" TargetMode="External"/><Relationship Id="rId83" Type="http://schemas.openxmlformats.org/officeDocument/2006/relationships/hyperlink" Target="http://www.ncbi.nlm.nih.gov/entrez/query.fcgi?cmd=Retrieve&amp;db=Protein&amp;list_uids=30682335&amp;dopt=GenPept&amp;RID=SK3T249X01S&amp;log$=protalign&amp;blast_rank=2" TargetMode="External"/><Relationship Id="rId84" Type="http://schemas.openxmlformats.org/officeDocument/2006/relationships/hyperlink" Target="http://www.ncbi.nlm.nih.gov/entrez/query.fcgi?cmd=Retrieve&amp;db=Protein&amp;list_uids=15230291&amp;dopt=GenPept&amp;RID=SK3X651301N&amp;log$=protalign&amp;blast_rank=2" TargetMode="External"/><Relationship Id="rId85" Type="http://schemas.openxmlformats.org/officeDocument/2006/relationships/hyperlink" Target="http://www.ncbi.nlm.nih.gov/entrez/query.fcgi?cmd=Retrieve&amp;db=Protein&amp;list_uids=15234873&amp;dopt=GenPept&amp;RID=SK414XW3014&amp;log$=protalign&amp;blast_rank=3" TargetMode="External"/><Relationship Id="rId86" Type="http://schemas.openxmlformats.org/officeDocument/2006/relationships/hyperlink" Target="http://www.ncbi.nlm.nih.gov/entrez/query.fcgi?cmd=Retrieve&amp;db=Protein&amp;list_uids=18399235&amp;dopt=GenPept&amp;RID=SK45TPUR012&amp;log$=protalign&amp;blast_rank=2" TargetMode="External"/><Relationship Id="rId87" Type="http://schemas.openxmlformats.org/officeDocument/2006/relationships/hyperlink" Target="http://www.ncbi.nlm.nih.gov/entrez/utils/fref.fcgi?http://arabidopsis.org/servlets/TairObject?type=locus&amp;name=AT5G19510" TargetMode="External"/><Relationship Id="rId88" Type="http://schemas.openxmlformats.org/officeDocument/2006/relationships/hyperlink" Target="http://www.ncbi.nlm.nih.gov/entrez/query.fcgi?cmd=Retrieve&amp;db=Protein&amp;list_uids=30687350&amp;dopt=GenPept&amp;RID=SKCHS20P012&amp;log$=protalign&amp;blast_rank=1" TargetMode="External"/><Relationship Id="rId89" Type="http://schemas.openxmlformats.org/officeDocument/2006/relationships/hyperlink" Target="http://www.ncbi.nlm.nih.gov/entrez/query.fcgi?cmd=Retrieve&amp;db=Protein&amp;list_uids=15219810&amp;dopt=GenPept&amp;RID=SK2CD3K6014&amp;log$=protalign&amp;blast_rank=1" TargetMode="External"/><Relationship Id="rId90" Type="http://schemas.openxmlformats.org/officeDocument/2006/relationships/hyperlink" Target="http://www.ncbi.nlm.nih.gov/entrez/query.fcgi?cmd=Retrieve&amp;db=Protein&amp;list_uids=18399675&amp;dopt=GenPept&amp;RID=SK2FXZUK016&amp;log$=protalign&amp;blast_rank=1" TargetMode="External"/><Relationship Id="rId91" Type="http://schemas.openxmlformats.org/officeDocument/2006/relationships/hyperlink" Target="http://www.ncbi.nlm.nih.gov/entrez/query.fcgi?cmd=Retrieve&amp;db=Protein&amp;list_uids=15231937&amp;dopt=GenPept&amp;RID=SK2R80HP014&amp;log$=protalign&amp;blast_rank=1" TargetMode="External"/><Relationship Id="rId92" Type="http://schemas.openxmlformats.org/officeDocument/2006/relationships/hyperlink" Target="http://www.ncbi.nlm.nih.gov/entrez/query.fcgi?cmd=Retrieve&amp;db=Protein&amp;list_uids=18418498&amp;dopt=GenPept&amp;RID=SKCZ366701N&amp;log$=protalign&amp;blast_rank=4" TargetMode="External"/><Relationship Id="rId93" Type="http://schemas.openxmlformats.org/officeDocument/2006/relationships/hyperlink" Target="http://www.ncbi.nlm.nih.gov/entrez/query.fcgi?cmd=Retrieve&amp;db=Protein&amp;list_uids=15224838&amp;dopt=GenPept&amp;RID=SK7RY378012&amp;log$=protalign&amp;blast_rank=1" TargetMode="External"/><Relationship Id="rId94" Type="http://schemas.openxmlformats.org/officeDocument/2006/relationships/hyperlink" Target="http://www.ncbi.nlm.nih.gov/entrez/query.fcgi?cmd=Retrieve&amp;db=Protein&amp;list_uids=30683070&amp;dopt=GenPept&amp;RID=SK6ZMBE8014&amp;log$=protalign&amp;blast_rank=8" TargetMode="External"/><Relationship Id="rId95" Type="http://schemas.openxmlformats.org/officeDocument/2006/relationships/hyperlink" Target="http://www.ncbi.nlm.nih.gov/entrez/query.fcgi?cmd=Retrieve&amp;db=Protein&amp;list_uids=15220329&amp;dopt=GenPept&amp;RID=SKAJDVKR01N&amp;log$=protalign&amp;blast_rank=10" TargetMode="External"/><Relationship Id="rId96" Type="http://schemas.openxmlformats.org/officeDocument/2006/relationships/hyperlink" Target="http://www.ncbi.nlm.nih.gov/entrez/query.fcgi?cmd=Retrieve&amp;db=Protein&amp;list_uids=15233538&amp;dopt=GenPept&amp;RID=SK80273U012&amp;log$=protalign&amp;blast_rank=2" TargetMode="External"/><Relationship Id="rId97" Type="http://schemas.openxmlformats.org/officeDocument/2006/relationships/hyperlink" Target="http://www.ncbi.nlm.nih.gov/entrez/query.fcgi?cmd=Retrieve&amp;db=Protein&amp;list_uids=15237715&amp;dopt=GenPept&amp;RID=SK65SS5901N&amp;log$=protalign&amp;blast_rank=2" TargetMode="External"/><Relationship Id="rId98" Type="http://schemas.openxmlformats.org/officeDocument/2006/relationships/hyperlink" Target="http://www.ncbi.nlm.nih.gov/entrez/query.fcgi?cmd=Retrieve&amp;db=Protein&amp;list_uids=15223133&amp;dopt=GenPept&amp;RID=SK9S22NJ014&amp;log$=protalign&amp;blast_rank=3" TargetMode="External"/><Relationship Id="rId99" Type="http://schemas.openxmlformats.org/officeDocument/2006/relationships/hyperlink" Target="http://www.ncbi.nlm.nih.gov/sites/entrez?db=gene&amp;cmd=search&amp;term=834834&amp;RID=6P2KC39M01R&amp;log$=geneexplicitprot&amp;blast_rank=1" TargetMode="External"/><Relationship Id="rId100" Type="http://schemas.openxmlformats.org/officeDocument/2006/relationships/hyperlink" Target="http://www.ncbi.nlm.nih.gov/entrez/query.fcgi?cmd=Retrieve&amp;db=Protein&amp;list_uids=42573612&amp;dopt=GenPept&amp;RID=SK6MZWM201N&amp;log$=protalign&amp;blast_rank=1" TargetMode="External"/><Relationship Id="rId101" Type="http://schemas.openxmlformats.org/officeDocument/2006/relationships/hyperlink" Target="http://www.ncbi.nlm.nih.gov/sites/entrez?db=gene&amp;cmd=search&amp;term=840243&amp;RID=6KYDMWEM016&amp;log$=geneexplicitprot&amp;blast_rank=1" TargetMode="External"/><Relationship Id="rId102" Type="http://schemas.openxmlformats.org/officeDocument/2006/relationships/hyperlink" Target="http://www.ncbi.nlm.nih.gov/entrez/query.fcgi?cmd=Retrieve&amp;db=Protein&amp;list_uids=18398872&amp;dopt=GenPept&amp;RID=SK6RGUW9016&amp;log$=protalign&amp;blast_rank=1" TargetMode="External"/><Relationship Id="rId103" Type="http://schemas.openxmlformats.org/officeDocument/2006/relationships/hyperlink" Target="http://www.ncbi.nlm.nih.gov/sites/entrez?db=gene&amp;cmd=search&amp;term=826930&amp;RID=6KZEWD2901R&amp;log$=geneexplicitprot&amp;blast_rank=1" TargetMode="External"/><Relationship Id="rId104" Type="http://schemas.openxmlformats.org/officeDocument/2006/relationships/hyperlink" Target="http://www.ncbi.nlm.nih.gov/entrez/query.fcgi?cmd=Retrieve&amp;db=Protein&amp;list_uids=15235613&amp;dopt=GenPept&amp;RID=SK6X4KCR016&amp;log$=protalign&amp;blast_rank=1" TargetMode="External"/><Relationship Id="rId105" Type="http://schemas.openxmlformats.org/officeDocument/2006/relationships/hyperlink" Target="http://www.ncbi.nlm.nih.gov/entrez/query.fcgi?cmd=Retrieve&amp;db=Protein&amp;list_uids=30684227&amp;dopt=GenPept&amp;RID=SK79UDKY014&amp;log$=protalign&amp;blast_rank=3" TargetMode="External"/><Relationship Id="rId106" Type="http://schemas.openxmlformats.org/officeDocument/2006/relationships/hyperlink" Target="http://www.ncbi.nlm.nih.gov/sites/entrez?db=gene&amp;cmd=search&amp;term=824389&amp;RID=6NRM80GS014&amp;log$=geneexplicitprot&amp;blast_rank=2" TargetMode="External"/><Relationship Id="rId107" Type="http://schemas.openxmlformats.org/officeDocument/2006/relationships/hyperlink" Target="http://www.ncbi.nlm.nih.gov/entrez/query.fcgi?cmd=Retrieve&amp;db=Protein&amp;list_uids=30693612&amp;dopt=GenPept&amp;RID=SK7EHNU5014&amp;log$=protalign&amp;blast_rank=2" TargetMode="External"/><Relationship Id="rId108" Type="http://schemas.openxmlformats.org/officeDocument/2006/relationships/hyperlink" Target="http://www.ncbi.nlm.nih.gov/entrez/query.fcgi?cmd=Retrieve&amp;db=Protein&amp;list_uids=118092801&amp;dopt=GenPept&amp;RID=SKBYBK8901N&amp;log$=protalign&amp;blast_rank=1" TargetMode="External"/><Relationship Id="rId109" Type="http://schemas.openxmlformats.org/officeDocument/2006/relationships/fontTable" Target="fontTable.xml"/><Relationship Id="rId110" Type="http://schemas.openxmlformats.org/officeDocument/2006/relationships/settings" Target="settings.xml"/><Relationship Id="rId111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02:06:00Z</dcterms:created>
  <dc:creator>Owner</dc:creator>
  <dc:description/>
  <dc:language>en-US</dc:language>
  <cp:lastModifiedBy>Moehninsi</cp:lastModifiedBy>
  <dcterms:modified xsi:type="dcterms:W3CDTF">2010-06-13T02:06:00Z</dcterms:modified>
  <cp:revision>2</cp:revision>
  <dc:subject/>
  <dc:title/>
</cp:coreProperties>
</file>